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2268"/>
        <w:gridCol w:w="2663"/>
        <w:gridCol w:w="1962"/>
      </w:tblGrid>
      <w:tr w:rsidR="00B10F1D" w14:paraId="22FEFFE9" w14:textId="77777777" w:rsidTr="00B8792D">
        <w:tc>
          <w:tcPr>
            <w:tcW w:w="705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B1838B" w14:textId="137E3C9C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</w:t>
            </w:r>
            <w:r w:rsidR="00A8170F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1. Biomarker cut-offs by gender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62103646" w14:textId="77777777" w:rsidR="00B10F1D" w:rsidRDefault="00B10F1D" w:rsidP="00B8792D">
            <w:pPr>
              <w:rPr>
                <w:sz w:val="20"/>
                <w:szCs w:val="20"/>
              </w:rPr>
            </w:pPr>
          </w:p>
        </w:tc>
      </w:tr>
      <w:tr w:rsidR="00B10F1D" w14:paraId="6222CEAC" w14:textId="77777777" w:rsidTr="00B8792D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BAC5760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DA0CD87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result in males</w:t>
            </w:r>
          </w:p>
        </w:tc>
        <w:tc>
          <w:tcPr>
            <w:tcW w:w="2663" w:type="dxa"/>
            <w:tcBorders>
              <w:left w:val="nil"/>
              <w:bottom w:val="single" w:sz="4" w:space="0" w:color="auto"/>
              <w:right w:val="nil"/>
            </w:tcBorders>
          </w:tcPr>
          <w:p w14:paraId="6CF96ABD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result in females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3780C56E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 w:rsidR="00B10F1D" w14:paraId="23266ECF" w14:textId="77777777" w:rsidTr="00B8792D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C5F81C9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02EC0A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mm/h</w:t>
            </w: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</w:tcPr>
          <w:p w14:paraId="36260464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5mm/h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6B83321D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est</w:t>
            </w:r>
          </w:p>
        </w:tc>
      </w:tr>
      <w:tr w:rsidR="00B10F1D" w14:paraId="55DB1C3B" w14:textId="77777777" w:rsidTr="00B879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75C0D0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2953A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mg/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AD3853F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mg/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FAB9E0C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mani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ZXJtYW5pPC9BdXRob3I+PFllYXI+MjAxMjwvWWVhcj48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ZXJtYW5pPC9BdXRob3I+PFllYXI+MjAxMjwvWWVhcj48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6534AA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10F1D" w14:paraId="7941A232" w14:textId="77777777" w:rsidTr="00B879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D6F686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C4C85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35g/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8D05BFD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5g/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C65D24D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est</w:t>
            </w:r>
          </w:p>
        </w:tc>
      </w:tr>
      <w:tr w:rsidR="00B10F1D" w14:paraId="7B9077C5" w14:textId="77777777" w:rsidTr="00B8792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84A47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cou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67836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Pr="00F30F0C">
              <w:rPr>
                <w:sz w:val="20"/>
                <w:szCs w:val="20"/>
              </w:rPr>
              <w:t>400x10</w:t>
            </w:r>
            <w:r w:rsidRPr="00F30F0C">
              <w:rPr>
                <w:sz w:val="20"/>
                <w:szCs w:val="20"/>
                <w:vertAlign w:val="superscript"/>
              </w:rPr>
              <w:t>3</w:t>
            </w:r>
            <w:r w:rsidRPr="00F30F0C">
              <w:rPr>
                <w:sz w:val="20"/>
                <w:szCs w:val="20"/>
              </w:rPr>
              <w:t>/μL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E711C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Pr="00F30F0C">
              <w:rPr>
                <w:sz w:val="20"/>
                <w:szCs w:val="20"/>
              </w:rPr>
              <w:t>400x10</w:t>
            </w:r>
            <w:r w:rsidRPr="00F30F0C">
              <w:rPr>
                <w:sz w:val="20"/>
                <w:szCs w:val="20"/>
                <w:vertAlign w:val="superscript"/>
              </w:rPr>
              <w:t>3</w:t>
            </w:r>
            <w:r w:rsidRPr="00F30F0C">
              <w:rPr>
                <w:sz w:val="20"/>
                <w:szCs w:val="20"/>
              </w:rPr>
              <w:t>/μL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E936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est</w:t>
            </w:r>
          </w:p>
        </w:tc>
      </w:tr>
      <w:tr w:rsidR="00B10F1D" w14:paraId="2D6C98BC" w14:textId="77777777" w:rsidTr="00B8792D">
        <w:tc>
          <w:tcPr>
            <w:tcW w:w="7058" w:type="dxa"/>
            <w:gridSpan w:val="3"/>
            <w:tcBorders>
              <w:left w:val="nil"/>
              <w:bottom w:val="nil"/>
              <w:right w:val="nil"/>
            </w:tcBorders>
          </w:tcPr>
          <w:p w14:paraId="704FBD22" w14:textId="77777777" w:rsidR="00B10F1D" w:rsidRDefault="00B10F1D" w:rsidP="00B87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= C-reactive protein, ESR = Erythrocyte sedimentation rate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3E17ADA0" w14:textId="77777777" w:rsidR="00B10F1D" w:rsidRDefault="00B10F1D" w:rsidP="00B8792D">
            <w:pPr>
              <w:rPr>
                <w:sz w:val="20"/>
                <w:szCs w:val="20"/>
              </w:rPr>
            </w:pPr>
          </w:p>
        </w:tc>
      </w:tr>
    </w:tbl>
    <w:p w14:paraId="77E5BAC3" w14:textId="77777777" w:rsidR="008C4991" w:rsidRDefault="00000000"/>
    <w:sectPr w:rsidR="008C4991" w:rsidSect="00D278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1D"/>
    <w:rsid w:val="00011C80"/>
    <w:rsid w:val="000578A7"/>
    <w:rsid w:val="00081A15"/>
    <w:rsid w:val="000C1CA3"/>
    <w:rsid w:val="000D5497"/>
    <w:rsid w:val="000F4213"/>
    <w:rsid w:val="00162842"/>
    <w:rsid w:val="001727AA"/>
    <w:rsid w:val="001F17E1"/>
    <w:rsid w:val="001F5A5E"/>
    <w:rsid w:val="00213D69"/>
    <w:rsid w:val="00230206"/>
    <w:rsid w:val="00276537"/>
    <w:rsid w:val="002A1B0C"/>
    <w:rsid w:val="002A5CD3"/>
    <w:rsid w:val="002B2860"/>
    <w:rsid w:val="002B3F8A"/>
    <w:rsid w:val="002C7762"/>
    <w:rsid w:val="002E6EF0"/>
    <w:rsid w:val="002F6D37"/>
    <w:rsid w:val="003151AD"/>
    <w:rsid w:val="00374AA7"/>
    <w:rsid w:val="003849FA"/>
    <w:rsid w:val="00396D06"/>
    <w:rsid w:val="003B68ED"/>
    <w:rsid w:val="003D4D16"/>
    <w:rsid w:val="003E7D9A"/>
    <w:rsid w:val="003F2D7D"/>
    <w:rsid w:val="0043132C"/>
    <w:rsid w:val="004420DD"/>
    <w:rsid w:val="00460E8A"/>
    <w:rsid w:val="004735CF"/>
    <w:rsid w:val="00482537"/>
    <w:rsid w:val="004D4D85"/>
    <w:rsid w:val="004F13EF"/>
    <w:rsid w:val="00504EF2"/>
    <w:rsid w:val="005642CB"/>
    <w:rsid w:val="005A4A85"/>
    <w:rsid w:val="005D76C2"/>
    <w:rsid w:val="005E5524"/>
    <w:rsid w:val="00600ADD"/>
    <w:rsid w:val="00625F10"/>
    <w:rsid w:val="00684A44"/>
    <w:rsid w:val="006A1E1B"/>
    <w:rsid w:val="006B717E"/>
    <w:rsid w:val="0073307F"/>
    <w:rsid w:val="007A650A"/>
    <w:rsid w:val="007B6554"/>
    <w:rsid w:val="007C596E"/>
    <w:rsid w:val="007D5E35"/>
    <w:rsid w:val="007D7547"/>
    <w:rsid w:val="00820F03"/>
    <w:rsid w:val="00826828"/>
    <w:rsid w:val="00837603"/>
    <w:rsid w:val="00856F3B"/>
    <w:rsid w:val="008A1275"/>
    <w:rsid w:val="008B00CA"/>
    <w:rsid w:val="008B319C"/>
    <w:rsid w:val="009169DC"/>
    <w:rsid w:val="00922186"/>
    <w:rsid w:val="00944A6C"/>
    <w:rsid w:val="00953FB6"/>
    <w:rsid w:val="00984D31"/>
    <w:rsid w:val="009B6714"/>
    <w:rsid w:val="00A21E3C"/>
    <w:rsid w:val="00A577B1"/>
    <w:rsid w:val="00A8170F"/>
    <w:rsid w:val="00A8710E"/>
    <w:rsid w:val="00A94B18"/>
    <w:rsid w:val="00AA27ED"/>
    <w:rsid w:val="00AB3D95"/>
    <w:rsid w:val="00AC032D"/>
    <w:rsid w:val="00AC3899"/>
    <w:rsid w:val="00AE387C"/>
    <w:rsid w:val="00AE428E"/>
    <w:rsid w:val="00B03CCE"/>
    <w:rsid w:val="00B10F1D"/>
    <w:rsid w:val="00C176CB"/>
    <w:rsid w:val="00C17BED"/>
    <w:rsid w:val="00C32EAF"/>
    <w:rsid w:val="00C51BA2"/>
    <w:rsid w:val="00CA0222"/>
    <w:rsid w:val="00CA3676"/>
    <w:rsid w:val="00CC2EBC"/>
    <w:rsid w:val="00CD10A5"/>
    <w:rsid w:val="00D27868"/>
    <w:rsid w:val="00D31255"/>
    <w:rsid w:val="00D40179"/>
    <w:rsid w:val="00D4184C"/>
    <w:rsid w:val="00D42FF2"/>
    <w:rsid w:val="00D44735"/>
    <w:rsid w:val="00D841FC"/>
    <w:rsid w:val="00DA3FC1"/>
    <w:rsid w:val="00DB4A23"/>
    <w:rsid w:val="00DC6BF5"/>
    <w:rsid w:val="00DD58F6"/>
    <w:rsid w:val="00DE4691"/>
    <w:rsid w:val="00DE4BC4"/>
    <w:rsid w:val="00EC3039"/>
    <w:rsid w:val="00ED41C0"/>
    <w:rsid w:val="00EE2788"/>
    <w:rsid w:val="00F31F20"/>
    <w:rsid w:val="00F57B47"/>
    <w:rsid w:val="00F7411F"/>
    <w:rsid w:val="00F91C1F"/>
    <w:rsid w:val="00FC043E"/>
    <w:rsid w:val="00FE57CA"/>
    <w:rsid w:val="00FE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F37A5"/>
  <w15:chartTrackingRefBased/>
  <w15:docId w15:val="{167349D3-01A4-1841-A943-1C24782E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0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1D"/>
    <w:rPr>
      <w:sz w:val="20"/>
      <w:szCs w:val="20"/>
    </w:rPr>
  </w:style>
  <w:style w:type="table" w:styleId="TableGrid">
    <w:name w:val="Table Grid"/>
    <w:basedOn w:val="TableNormal"/>
    <w:uiPriority w:val="39"/>
    <w:rsid w:val="00B10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y Atlas</dc:creator>
  <cp:keywords/>
  <dc:description/>
  <cp:lastModifiedBy>Izzy Atlas</cp:lastModifiedBy>
  <cp:revision>3</cp:revision>
  <dcterms:created xsi:type="dcterms:W3CDTF">2022-09-26T01:47:00Z</dcterms:created>
  <dcterms:modified xsi:type="dcterms:W3CDTF">2022-10-21T02:20:00Z</dcterms:modified>
</cp:coreProperties>
</file>